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i/>
        </w:rPr>
        <w:t xml:space="preserve">Table A1:  </w:t>
      </w:r>
      <w:r>
        <w:rPr/>
        <w:t>List of differentially expressed genes grouped in cluster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8"/>
        <w:gridCol w:w="1332"/>
        <w:gridCol w:w="18"/>
        <w:gridCol w:w="1062"/>
        <w:gridCol w:w="18"/>
        <w:gridCol w:w="5832"/>
        <w:gridCol w:w="18"/>
      </w:tblGrid>
      <w:tr>
        <w:trPr/>
        <w:tc>
          <w:tcPr>
            <w:tcW w:w="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Xl24"/>
              <w:spacing w:before="0" w:after="0"/>
              <w:jc w:val="center"/>
              <w:rPr>
                <w:rFonts w:ascii="Times;Times" w:hAnsi="Times;Times" w:cs="Times;Times"/>
              </w:rPr>
            </w:pPr>
            <w:r>
              <w:rPr>
                <w:rFonts w:cs="Times;Times" w:ascii="Times;Times" w:hAnsi="Times;Times"/>
              </w:rPr>
              <w:t>Cluste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e Bank 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rPr>
                <w:sz w:val="18"/>
              </w:rPr>
            </w:pPr>
            <w:r>
              <w:rPr>
                <w:sz w:val="18"/>
              </w:rPr>
              <w:t>Gene Symbol</w:t>
            </w:r>
          </w:p>
        </w:tc>
        <w:tc>
          <w:tcPr>
            <w:tcW w:w="5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ene Name </w:t>
            </w:r>
          </w:p>
        </w:tc>
      </w:tr>
      <w:tr>
        <w:trPr/>
        <w:tc>
          <w:tcPr>
            <w:tcW w:w="8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30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DN4</w:t>
            </w:r>
          </w:p>
        </w:tc>
        <w:tc>
          <w:tcPr>
            <w:tcW w:w="5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audi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D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domain helicase DNA binding protei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2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RT1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eratin 1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X0142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3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DOC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eucine zipper, down-regulated in canc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2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FD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cription factor Dp-2 (E2F dimerization partner 2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616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1137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PL2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bosomal protein L2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7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PC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ypican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14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1419 fis, clone HEMBA100098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01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20137 fis, clone COL0713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DB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M domain binding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8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M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ceptor (calcitonin) activity modifying protei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M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pithelial membrane protei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93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7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PSA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osphoribosyl pyrophosphate synthetase-associated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3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BD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rombomodul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0743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1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hibitor of DNA binding 1, dominant negative helix-loop-helix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9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trix Gla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3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ens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183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PR11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 protein-coupled receptor 11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6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ARC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ARC-like 1 (mast9, hevi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503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KP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akophili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5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P8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oporin 88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347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DK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yruvate dehydrogenase kinase, isoenzyme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USP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ual specificity phosphatase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06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one IMAGE:3867347, mRNA, partial cds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254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SIPI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elta sleep inducing peptide, immunoreac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0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2M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pha-2-macroglobul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M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matrix metalloproteinase 2 (gelatinase A, 72kDa gelatinase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2kDa type IV collagenas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TGF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nnective tissue growth fac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2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DRG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DRG family membe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Y0278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CC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pregulated in colorectal cancer gen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4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JW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toskeleton related vitamin A responsive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MO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avin containing monooxygenas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7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V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veolin 1, caveolae protein, 22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66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BR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tochrome b reduct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1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AR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creted protein, acidic, cysteine-rich (osteonecti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ABP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atty acid binding protein 5 (psoriasis-associated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684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PM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boxypeptidase M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45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2161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2161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6190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IK3R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osphoinositide-3-kinase, regulatory subunit, polypeptide 1 (p85 alph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FRSF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umor necrosis factor receptor superfamily, member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6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BBP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tinoblastoma binding protei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9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OX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ntigen identified by monoclonal antibody MRC OX-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7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IAPH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iaphanous homolog 2 (Drosophil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8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STM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utathione S-transferase M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9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TP6V1D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TPase, H+ transporting, lysosomal 34kDa, V1 subunit D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49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434N185 (from clone DKFZp434N185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07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RT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rtil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EF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elongation facto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330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27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271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7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ORF4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ortality factor 4 lik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68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TF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utative homeodomain transcription facto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15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1522 fis, clone HEMBA100249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1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M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mitotic apparatus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4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3184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3184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1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FDC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AP four-disulfide core domai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5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PX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utathione peroxid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6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FDN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efoldin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1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6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6A, member RAS oncogene family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587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F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D finger protein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2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47D22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DKFZp547D221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8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2, member RAS oncogene family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50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4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2681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R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kely ortholog of mouse IRA1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35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EA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EA domain family member 1 (SV40 transcriptional enhancer factor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4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1087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similar to RNA-binding protein lark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0223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EGF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ascular endothelial growth fac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21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2106 fis, clone HEMBB100270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9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3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36, member RAS oncogene family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22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T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naptotagmin III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6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D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distribution gene C homolog (A. nidulans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9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FP36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inc finger protein 36, C3H type-lik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PIM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pimorph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8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CNI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clin I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39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DR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iscoidin domain receptor family, memb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7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9 antigen (p24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7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bonic anhydrase IV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XCL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X-C motif) ligand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8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L6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llagen, type VI, alpha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7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BM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NA binding motif protein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36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TRN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trophin (homologous to dystrophi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2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1667 fis, clone NT2RI200484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33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ASS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AG1 longevity assurance homolog 2 (S. cerevisia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7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APTM4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sosomal-associated protein transmembrane 4 alph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G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regenerating islet-derived 1 alpha (pancreatic stone protein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ancreatic thread protei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6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5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CD59 antigen 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3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RAF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-raf murine sarcoma viral oncogene homolog B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409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RRN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eucine rich repeat neuronal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1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TAT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ignal transducer and activator of transcriptio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76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10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0212 fis, clone HEMBA100646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DI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DP dissociation inhibito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49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CDNA FLJ30424 fis, clone BRACE2008881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eakly similar to ZINC FINGER PROTEIN 19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530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CC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CCA2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J4204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TF3C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eneral transcription factor IIIC, polypeptide 4, 90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0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RR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isplatin resistance related protein CRR9p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8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X7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tochrome c oxidase subunit VIIc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3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0740 fis, clone FEBRA200031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288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A antigen, a polypeptid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3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64B116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DKFZp564B116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2851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2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LAT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dihydrolipoamide S-acetyltransferase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(E2 component of pyruvate dehydrogenase complex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70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SC2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forming growth factor beta-stimulated protein TSC-22</w:t>
            </w:r>
          </w:p>
        </w:tc>
      </w:tr>
      <w:tr>
        <w:trPr/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7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HCR24</w:t>
            </w:r>
          </w:p>
        </w:tc>
        <w:tc>
          <w:tcPr>
            <w:tcW w:w="58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24-dehydrocholesterol reduct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NF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ng finger protei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231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TK38L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rine/threonine kinase 38 lik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0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HRS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ehydrogenase/reductase (SDR family) member 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11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30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30 (zinc transporter), memb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9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OX2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aired-like homeobox 2b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4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99L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99 antigen-lik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8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MPDH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MP (inosine monophosphate) dehydrogen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79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9146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BC00790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5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mplement component 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6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1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NPE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alanyl (membrane) aminopeptidase (aminopeptidase N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minopeptidase M, microsomal aminopeptidase, CD13, p150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75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564C1964 (from clone DKFZp564C1964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00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2A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2 (facilitated glucose transporter), member 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IF4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initiation factor 4A, isoform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101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0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09 antigen (Gov platelet alloantigens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3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IMP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tissue inhibitor of metalloproteinase 3 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5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25A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25 (mitochondrial carrier* phosphate carrier), member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078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40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409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43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T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ET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208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FP6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inc finger protein 64 homolog (mous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493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564B076 (from clone DKFZp564B076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67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1541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15419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078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UTBC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UN and TBC1 domain containing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1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DCYA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denylate cyclase activating polypeptide 1 (pituitary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7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TGB1B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grin beta 1 bind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24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3982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MGC3982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29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1315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MGC1315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18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LR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lactin recep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101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IM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issue inhibitor of metalloproteinas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498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RE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s responsive element bind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0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CL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incul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0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64M08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64M082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1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DO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doleamine-pyrrole 2,3 dioxygen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5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5176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/K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2088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TP4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tein tyrosine phosphatase type IVA, membe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16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9152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DKFZp434D232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14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11247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similar to lymphocyte antigen 6 complex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us G5B* G5b protein* open reading frame 3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N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ibronect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90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20orf15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some 20 open reading frame 15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0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IF3S6I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initiation factor 3, subunit 6 interacting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2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CF1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cription factor 12 (HTF4, helix-loop-helix transcription factors 4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3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L6A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llagen, type VI, alpha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493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NAS-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GI-146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09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0089 fis, clone HEMBA100223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10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PM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 xml:space="preserve">protein phosphatase 1A (formerly 2C), 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gnesium-dependent, alpha isoform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69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14764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LOC14764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PB41L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rythrocyte membrane protein band 4.1-lik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20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one IMAGE:5274212, mRN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1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MO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eiomodin 1 (smooth muscl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293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NF1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ng finger protein 1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9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G1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ine nucleotide binding protein (G protein), gamma 1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3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A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eath-associated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6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NF28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inc finger protein 28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492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564F053 (from clone DKFZp564F053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42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1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J2240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329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14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143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9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PL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bosomal protein L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2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JUN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-jun sarcoma virus 17 oncogene homolog (avia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2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NRPA2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terogeneous nuclear ribonucleoprotein A2/B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9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MSB4X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ymosin, beta 4, X-linked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33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1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LA-DRB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jor histocompatibility complex, class II, DR beta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0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PS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bosomal protein S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70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W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W domain-contain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4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NF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inc finger protein 9 (a cellular retroviral nucleic acid binding protei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5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GFBP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sulin-like growth factor binding protein 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0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PO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polipoprotein 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356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IF4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initiation factor 4A, isoform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P2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daptor-related protein complex 2, beta 1 subunit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6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O2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organic anion transporter family, member 2A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80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EKHJ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eckstrin homology domain containing, family J memb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8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1orf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some 1 open reading frame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2180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3F3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3 histone, family 3B (H3.3B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75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20172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LOC20172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7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IF3S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initiation factor 3, subunit 7 zeta, 66/67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0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GC3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sponse gene to complement 3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0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IM2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ipartite motif-containing 2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6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64C18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KFZP564C186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9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RC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ct (homologous to the E6-AP (UBE3A) carboxyl terminus)</w:t>
            </w:r>
          </w:p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eastAsia="Verdana;Verdana" w:cs="Verdana;Verdana" w:ascii="Verdana;Verdana" w:hAnsi="Verdana;Verdana"/>
                <w:sz w:val="18"/>
              </w:rPr>
              <w:t xml:space="preserve"> </w:t>
            </w:r>
            <w:r>
              <w:rPr>
                <w:rFonts w:cs="Verdana;Verdana" w:ascii="Verdana;Verdana" w:hAnsi="Verdana;Verdana"/>
                <w:sz w:val="18"/>
              </w:rPr>
              <w:t>domain and RCC1 (CHC1)-like domain (RLD)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4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NGR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naptogyrin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9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1351 fis, clone MESAN200016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1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WAR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yptophanyl-tRNA synthet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19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11281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BC01191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F5413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05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BTBD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elch repeat and BTB (POZ) domain containing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6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FKF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-phosphofructo-2-kinase/fructose-2,6-biphosphat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44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7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ARG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ke-glycosyltransfer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5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B5C, member RAS oncogene family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41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6G6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mphocyte antigen 6 complex, locus G6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4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1839 fis, clone NT2RP700008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I3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itinase 3-like 1 (cartilage glycoprotein-39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48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0263 fis, clone BRACE200260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8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TF2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eneral transcription factor IIA, 1, 19/37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2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296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MGC296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7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FRS2I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licing factor, arginine/serine-rich 2, interacting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70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6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160 antige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7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P1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tochrome P450, family 1, subfamily A, polypeptid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7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3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LD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eckstrin homology-like domain, family A, membe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J0127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22059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L132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8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5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CO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receptor coactivato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3601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686A1429 (from clone DKFZp686A1429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50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1362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1362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88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20orf2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some 20 open reading frame 2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64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51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46295 fis, clone TESTI403497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7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CM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ial cells missing homolog 2 (Drosophil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0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MARC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WI/SNF related, matrix associated, actin dependent regulator of chromatin, subfamily b, memb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499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IK3C2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osphoinositide-3-kinase, class 2, alpha polypeptid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207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PFIA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tein tyrosine phosphatase, receptor type, f polypeptide (PTPRF), interacting protein (liprin), alpha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220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K1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clin-dependent kinase (CDC2-like) 1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24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2359 fis, clone MAMMA100235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5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FE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cription factor binding to IGHM enhancer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77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20373 (FLJ20373), mRN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7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MX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MX non-receptor tyrosine kin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0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VI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urine retrovirus integration site 1 homolog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9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PS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LBP1 associated Eps domain containing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14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2074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biquitin specific protease 4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58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R2F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receptor subfamily 2, group F, member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OXK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orkhead box K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5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3GNT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DP-GlcNAc:betaGal beta-1,3-N-acetylglucosaminyltransfer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06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GF2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ibroblast growth factor 2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10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euromedin B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3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30779 fis, clone FEBRA200081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YP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ycophorin A (includes MN blood group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51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NTB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ntrophin, beta 1 (dystrophin-associated protein A1, 59kDa, basic component 1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41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4090 fis, clone MAMMA100026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6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PPB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9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33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686I04101 (from clone DKFZp686I04101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330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-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yofibrillogenesis regulato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675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ALNT1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DP-N-acetyl-alpha-D-galactosamine:polypeptide N-acetylgalactosaminyltransferase 13 (GalNAc-T13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29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P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organic pyrophosphatas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04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C2267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MGC22679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115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IT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it homolog 1 (Drosophil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1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PF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pase, gastric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4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TSE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-2 and S-phase expressed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03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SCR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hospholipid scramblas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7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GS8 mRNA, partial sequenc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4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I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yrosine kinase with immunoglobulin and epidermal growth factor homology domains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23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2orf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some 2 open reading frame 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2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8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mphocyte antigen 8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831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I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sent in melanoma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6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L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line rich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467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XNA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lexin A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3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FI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fragile X mental retardation protein interact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06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ICER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icer1, Dcr-1 homolog (Drosophil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3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A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ibroblast activation protein, alph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1555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PS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paran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4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AG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perm associated antigen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0520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NT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icotinamide nucleotide transhydrogen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3596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2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A1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ine nucleotide binding protein (G protein), alpha 1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65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A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AS complex locus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398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T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ms-related tyrosine kinase 1 (vascular endothelial growth factor/vascular permeability factor receptor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79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30A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30 (zinc transporter), member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12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JAM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junctional adhesion molecul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43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4259 fis, clone PLACE100107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0501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AZ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criptional co-activator with PDZ-binding motif (TAZ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G1634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I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-mfa domain-containing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4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PK8I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itogen-activated protein kinase 8 interact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0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UBB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ubulin, beta,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K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yclin-dependent kinase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2471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D03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D031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2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686E16168 (from clone DKFZp686E16168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5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OXA1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omeo box A1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7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46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460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68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28459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LOC28459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4427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DAC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DAC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9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DH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D, mothers against decapentaplegic homolog 2 (Drosophil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5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YBBP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YB binding protein (P160) 1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2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NT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ntaurin, delta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467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BE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eurobeach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2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PR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 protein-coupled recepto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0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S3ST3A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paran sulfate (glucosamine) 3-O-sulfotransferase 3A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3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DM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 domain containing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66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: FLJ23026 fis, clone LNG0173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83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34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P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AP1A, member of RAS oncogene family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293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1228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12287 similar to semaphorins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4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P3K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itogen-activated protein kinase kinase kinase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1318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one 24974 mRNA sequenc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4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ULT1E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ulfotransferase family 1E, estrogen-preferring, membe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1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G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ine nucleotide binding protein (G protein), gamma 1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6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TAG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tromal antige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11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0258 fis, clone HEMBB100090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536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TBD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TB (POZ) domain containing 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0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HMT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rine hydroxymethyltransferase 2 (mitochondrial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463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8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083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imilar to hypothetical protein D630003M21 (LOC389256), mRN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7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2505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2505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J051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PN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boxypeptidase N, polypeptide 2, 83kD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8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R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ycine receptor, bet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0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N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roid-lipofuscinosis, neuronal 3, juvenile (Batten, Spielmeyer-Vogt diseas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18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 FLJ11755 fis, clone HEMBA100559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6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PF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P4 pre-mRNA processing factor 4 homolog (yeast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82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RMD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ERM domain containing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5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2115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2115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44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PP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atriuretic peptide precursor C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82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PK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eceptor-interacting serine-threonine kinase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21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C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rancalcin, EF-hand calcium binding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74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SP3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ubiquitin-specific proteinase 3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6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L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leukin 6 (interferon, beta 2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0706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IRC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aculoviral IAP repeat-containing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2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FAI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umor necrosis factor, alpha-induced protein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49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ANK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antothenate kinase 2 (Hallervorden-Spatz syndrom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5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IF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xia-inducible factor 1, alpha subunit (basic helix-loop-helix transcription factor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XCL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X-C motif) ligand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CL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C motif) ligand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274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25A2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25, member 2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5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L1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leukin 1, bet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0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I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FAIP3 interacting protein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FKBIE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factor of kappa light polypeptide gene enhancer in B-cells inhibitor, epsilo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1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14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0146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CL2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C motif) ligand 2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2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PNA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aryopherin alpha 2 (RAG cohort 1, importin alpha 1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9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58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aptoglob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0331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27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KIAA1276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381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TPK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ositol 1,4,5-trisphosphate 3-kinase C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4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IF4G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eukaryotic translation initiation factor 4 gamma, 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2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NFAIP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umor necrosis factor, alpha-induced protein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X520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L1RN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leukin 1 receptor antagonist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13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NRPC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terogeneous nuclear ribonucleoprotein C (C1/C2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9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QST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questosom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3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YN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-yes-1 Yamaguchi sarcoma viral related oncogene homolog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619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UL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lutamate-ammonia ligase (glutamine synthas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CL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C motif) ligand 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DC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yndecan 4 (amphiglycan, ryudoca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0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CA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ascular cell adhesion molecul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2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CAM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cellular adhesion molecule 1 (CD54), human rhinovirus recep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4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FP3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zinc finger protein 36, C3H type, homolog (mous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21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39A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39 (zinc transporter), member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3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PE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re promoter element binding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8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ACAM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cinoembryonic antigen-related cell adhesion molecule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3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RCK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yristoylated alanine-rich protein kinase C substrat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05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FKBI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ar factor of kappa light polypeptide gene enhancer in B-cells inhibitor, alph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I8215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9201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imilar to RIKEN cDNA 4933437K1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1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M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am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543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DNA: FLJ21778 fis, clone HEP0020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2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ucleoside phosphoryl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3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XNRD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ioredoxin reductas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2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bonic anhydrase VI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6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ADD45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rowth arrest and DNA-damage-inducible, bet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3596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BCC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TP-binding cassette, sub-family C (CFTR/MRP), member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34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AZ1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romodomain adjacent to zinc finger domain, 1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318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LC39A1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lute carrier family 39 (zinc transporter), member 14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8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3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M4SF1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ansmembrane 4 superfamily member 1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397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one IMAGE:2363394, mRNA sequenc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8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SME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teasome (prosome, macropain) activator subunit 2 (PA28 bet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5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XCL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X-C motif) ligand 1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4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XCL1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emokine (C-X-C motif) ligand 1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8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MN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ormin-like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7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SF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lony stimulating factor 3 (granulocyt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567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32205 (FLJ32205), mRN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5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FTP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urfactant, pulmonary-associated protein B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1397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LECSF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-type (calcium dependent, carbohydrate-recognition domain) lectin, superfamily member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1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SMB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teasome (prosome, macropain) subunit, beta type, 8 (large multifunctional protease 7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100A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100 calcium binding protein A9 (calgranulin B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0207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imilar to arachidonate lipoxygenase, epidermal, clone IMAGE:5270337, mRN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1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BP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ylate binding protein 2, interferon-inducibl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06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OD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uperoxide dismutase 2, mitochondrial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59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AP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eucine aminopeptidase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3901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RNA* cDNA DKFZp547N074 (from clone DKFZp547N074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0085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OC34826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LOC348262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Y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uffy blood group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7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NTG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entaurin, gamma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PS27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ribosomal protein S27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F3235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POL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polipoprotein L,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528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ARD only 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2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R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yroid hormone receptor, alpha (erythroblastic leukemia viral (v-erb-a) oncogene homolog, avian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9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100A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100 calcium binding protein A8 (calgranulin A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Y0267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IM4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ripartite motif-containing 47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7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G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roteoglycan 1, secretory granul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1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RF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feron regulatory factor 1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BP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ylate binding protein 1, interferon-inducible, 67kD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5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CN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lipocalin 2 (oncogene 24p3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2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33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AS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vasodilator-stimulated phosphoprotein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11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P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pyrophosphatase (inorganic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34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ARS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soleucine-tRNA synthetase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0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RPINA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erine (or cysteine) proteinase inhibitor, clade A (alpha-1 antiproteinase, antitrypsin), member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D901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176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CVR1B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ctivin A receptor, type IB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45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LLT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yeloid/lymphoid or mixed-lineage leukemia (trithorax homolog, Drosophila)* translocated to,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6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AH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SA hypertension-associated homolog (rat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L1375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20orf1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hromosome 20 open reading frame 110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66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 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57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IPK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omeodomain interacting protein kinase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AK0264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YY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YY1 transcription factor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19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oagulation factor III (thromboplastin, tissue factor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0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B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ine nucleotide binding protein (G protein), beta polypeptide 3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87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2040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CTF8, chromosome transmission fidelity factor 8 homolog (S. cerevisiae)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1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L15RA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interleukin 15 receptor, alpha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2509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FLJ2110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ypothetical protein FLJ21106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BC0116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NB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guanine nucleotide binding protein (G protein), beta 5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143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SPB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heat shock 27kDa protein 8</w:t>
            </w:r>
          </w:p>
        </w:tc>
      </w:tr>
      <w:tr>
        <w:trPr/>
        <w:tc>
          <w:tcPr>
            <w:tcW w:w="82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330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SCOT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thymic stromal co-transporter</w:t>
            </w:r>
          </w:p>
        </w:tc>
      </w:tr>
      <w:tr>
        <w:trPr/>
        <w:tc>
          <w:tcPr>
            <w:tcW w:w="8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10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NM_002408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GAT2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;Verdana" w:hAnsi="Verdana;Verdana" w:cs="Verdana;Verdana"/>
                <w:sz w:val="18"/>
              </w:rPr>
            </w:pPr>
            <w:r>
              <w:rPr>
                <w:rFonts w:cs="Verdana;Verdana" w:ascii="Verdana;Verdana" w:hAnsi="Verdana;Verdana"/>
                <w:sz w:val="18"/>
              </w:rPr>
              <w:t>mannosyl (alpha-1,6-)-glycoprotein beta-1,2-N-acetylglucosaminyltransfer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  <w:sz w:val="20"/>
    </w:rPr>
  </w:style>
  <w:style w:type="paragraph" w:styleId="Xl25">
    <w:name w:val="xl25"/>
    <w:basedOn w:val="Normal"/>
    <w:qFormat/>
    <w:pPr>
      <w:shd w:fill="C0C0C0" w:val="clear"/>
      <w:spacing w:before="280" w:after="280"/>
    </w:pPr>
    <w:rPr>
      <w:sz w:val="20"/>
    </w:rPr>
  </w:style>
  <w:style w:type="paragraph" w:styleId="Xl26">
    <w:name w:val="xl26"/>
    <w:basedOn w:val="Normal"/>
    <w:qFormat/>
    <w:pPr>
      <w:shd w:fill="FFFF99" w:val="clear"/>
      <w:spacing w:before="280" w:after="28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16:27:00Z</dcterms:created>
  <dc:creator/>
  <dc:description/>
  <dc:language>en-US</dc:language>
  <cp:lastModifiedBy>Florea Lupu</cp:lastModifiedBy>
  <dcterms:modified xsi:type="dcterms:W3CDTF">2007-02-25T02:08:00Z</dcterms:modified>
  <cp:revision>10</cp:revision>
  <dc:subject/>
  <dc:title>Supplymental table 1</dc:title>
</cp:coreProperties>
</file>